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B2BC" w14:textId="56AF4FCA" w:rsidR="00DD68D9" w:rsidRPr="009D4F01" w:rsidRDefault="009D4F01" w:rsidP="00DD68D9">
      <w:pPr>
        <w:rPr>
          <w:lang w:val="en-GB"/>
        </w:rPr>
      </w:pPr>
      <w:r>
        <w:rPr>
          <w:lang w:val="en-GB"/>
        </w:rPr>
        <w:t>Appendix – learning outcomes</w:t>
      </w:r>
    </w:p>
    <w:p w14:paraId="358708B9" w14:textId="77777777" w:rsidR="009D4F01" w:rsidRDefault="009D4F01" w:rsidP="00DD68D9">
      <w:pPr>
        <w:rPr>
          <w:lang w:val="en-GB"/>
        </w:rPr>
      </w:pPr>
    </w:p>
    <w:p w14:paraId="1EEED63A" w14:textId="152B346D" w:rsidR="00DD68D9" w:rsidRPr="009D4F01" w:rsidRDefault="00DD68D9" w:rsidP="00DD68D9">
      <w:pPr>
        <w:rPr>
          <w:lang w:val="en-GB"/>
        </w:rPr>
      </w:pPr>
      <w:r w:rsidRPr="009D4F01">
        <w:rPr>
          <w:lang w:val="en-GB"/>
        </w:rPr>
        <w:t>Knowledge</w:t>
      </w:r>
    </w:p>
    <w:p w14:paraId="4B34AE1E" w14:textId="53757156" w:rsidR="00DD68D9" w:rsidRPr="009D4F01" w:rsidRDefault="00DD68D9" w:rsidP="00DD68D9">
      <w:pPr>
        <w:rPr>
          <w:lang w:val="en-GB"/>
        </w:rPr>
      </w:pPr>
      <w:r w:rsidRPr="009D4F01">
        <w:rPr>
          <w:lang w:val="en-GB"/>
        </w:rPr>
        <w:t>The candidate can</w:t>
      </w:r>
    </w:p>
    <w:p w14:paraId="0F22F22C" w14:textId="26CCF951" w:rsidR="00AC3739" w:rsidRPr="004D33EE" w:rsidRDefault="00DD68D9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 xml:space="preserve">Integrate previously acquired theoretical knowledge in clinical work and </w:t>
      </w:r>
      <w:r w:rsidR="00AC3739" w:rsidRPr="004D33EE">
        <w:rPr>
          <w:lang w:val="en-GB"/>
        </w:rPr>
        <w:t>discuss it in light of current theory</w:t>
      </w:r>
    </w:p>
    <w:p w14:paraId="19F33212" w14:textId="0686CEC4" w:rsidR="00AC3739" w:rsidRPr="004D33EE" w:rsidRDefault="00AC3739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>Acquire, evaluate and apply relevant research literature in clinical work</w:t>
      </w:r>
    </w:p>
    <w:p w14:paraId="0B980087" w14:textId="77777777" w:rsidR="00AC3739" w:rsidRDefault="00AC3739" w:rsidP="00DD68D9">
      <w:pPr>
        <w:rPr>
          <w:lang w:val="en-GB"/>
        </w:rPr>
      </w:pPr>
    </w:p>
    <w:p w14:paraId="7CB6EB00" w14:textId="762BDBB1" w:rsidR="00AC3739" w:rsidRDefault="00AC3739" w:rsidP="00DD68D9">
      <w:pPr>
        <w:rPr>
          <w:lang w:val="en-GB"/>
        </w:rPr>
      </w:pPr>
      <w:r>
        <w:rPr>
          <w:lang w:val="en-GB"/>
        </w:rPr>
        <w:t>Skills</w:t>
      </w:r>
    </w:p>
    <w:p w14:paraId="10159889" w14:textId="77777777" w:rsidR="00AC3739" w:rsidRDefault="00AC3739" w:rsidP="00DD68D9">
      <w:pPr>
        <w:rPr>
          <w:lang w:val="en-GB"/>
        </w:rPr>
      </w:pPr>
      <w:r>
        <w:rPr>
          <w:lang w:val="en-GB"/>
        </w:rPr>
        <w:t>The candidate can:</w:t>
      </w:r>
    </w:p>
    <w:p w14:paraId="31FFF3AC" w14:textId="562579F6" w:rsidR="00AC3739" w:rsidRPr="004D33EE" w:rsidRDefault="00AC3739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 xml:space="preserve">Choose, apply and justify </w:t>
      </w:r>
      <w:r w:rsidR="00D138C4" w:rsidRPr="004D33EE">
        <w:rPr>
          <w:lang w:val="en-GB"/>
        </w:rPr>
        <w:t>physiotherapy assessment methods in light of International Classification of Function framework</w:t>
      </w:r>
    </w:p>
    <w:p w14:paraId="76C4BD36" w14:textId="22713886" w:rsidR="00D138C4" w:rsidRPr="004D33EE" w:rsidRDefault="00D138C4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>Identify signs of possible worrisome</w:t>
      </w:r>
      <w:r w:rsidR="00E611E2">
        <w:rPr>
          <w:lang w:val="en-GB"/>
        </w:rPr>
        <w:t>, pathological</w:t>
      </w:r>
      <w:r w:rsidRPr="004D33EE">
        <w:rPr>
          <w:lang w:val="en-GB"/>
        </w:rPr>
        <w:t xml:space="preserve"> conditions</w:t>
      </w:r>
    </w:p>
    <w:p w14:paraId="542A35C1" w14:textId="2D0EA319" w:rsidR="00D138C4" w:rsidRPr="004D33EE" w:rsidRDefault="00D138C4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 xml:space="preserve">Identify environmental and personal factors and evaluate their impact on </w:t>
      </w:r>
      <w:r w:rsidR="00E611E2">
        <w:rPr>
          <w:lang w:val="en-GB"/>
        </w:rPr>
        <w:t xml:space="preserve">patient’s </w:t>
      </w:r>
      <w:r w:rsidRPr="004D33EE">
        <w:rPr>
          <w:lang w:val="en-GB"/>
        </w:rPr>
        <w:t>function, working ability and health</w:t>
      </w:r>
    </w:p>
    <w:p w14:paraId="5ACA52C1" w14:textId="4EADA87D" w:rsidR="00D138C4" w:rsidRPr="004D33EE" w:rsidRDefault="00A248C9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>Interpret</w:t>
      </w:r>
      <w:r w:rsidR="00D138C4" w:rsidRPr="004D33EE">
        <w:rPr>
          <w:lang w:val="en-GB"/>
        </w:rPr>
        <w:t xml:space="preserve"> and summarize findings from the physiotherapy assessment</w:t>
      </w:r>
      <w:r w:rsidRPr="004D33EE">
        <w:rPr>
          <w:lang w:val="en-GB"/>
        </w:rPr>
        <w:t xml:space="preserve"> and provide functional diagnosis based in a biopsychosocial perspective</w:t>
      </w:r>
    </w:p>
    <w:p w14:paraId="6DA72D95" w14:textId="7725AACF" w:rsidR="00A248C9" w:rsidRPr="004D33EE" w:rsidRDefault="00A248C9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>Establish treatment goals in collaboration with patient</w:t>
      </w:r>
    </w:p>
    <w:p w14:paraId="7B16D183" w14:textId="5C9B87C0" w:rsidR="00A248C9" w:rsidRPr="004D33EE" w:rsidRDefault="00A248C9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 xml:space="preserve">Plan and conduct physiotherapy treatment, evaluate its progress and apply relevant </w:t>
      </w:r>
      <w:r w:rsidR="004E5BE8" w:rsidRPr="004D33EE">
        <w:rPr>
          <w:lang w:val="en-GB"/>
        </w:rPr>
        <w:t>adjustments</w:t>
      </w:r>
      <w:r w:rsidRPr="004D33EE">
        <w:rPr>
          <w:lang w:val="en-GB"/>
        </w:rPr>
        <w:t xml:space="preserve"> to treatment plan</w:t>
      </w:r>
    </w:p>
    <w:p w14:paraId="55B3C57D" w14:textId="0E58612D" w:rsidR="004E5BE8" w:rsidRPr="004D33EE" w:rsidRDefault="004E5BE8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>Plan and conduct preventive measures relevant for patient’s condition</w:t>
      </w:r>
    </w:p>
    <w:p w14:paraId="384F5A45" w14:textId="7DC31B24" w:rsidR="00A248C9" w:rsidRPr="004D33EE" w:rsidRDefault="00962990" w:rsidP="004D33EE">
      <w:pPr>
        <w:pStyle w:val="ListParagraph"/>
        <w:numPr>
          <w:ilvl w:val="0"/>
          <w:numId w:val="19"/>
        </w:numPr>
        <w:rPr>
          <w:lang w:val="en-GB"/>
        </w:rPr>
      </w:pPr>
      <w:r>
        <w:rPr>
          <w:lang w:val="en-GB"/>
        </w:rPr>
        <w:t>Enable</w:t>
      </w:r>
      <w:r w:rsidR="00A248C9" w:rsidRPr="004D33EE">
        <w:rPr>
          <w:lang w:val="en-GB"/>
        </w:rPr>
        <w:t xml:space="preserve"> patient to </w:t>
      </w:r>
      <w:r>
        <w:rPr>
          <w:lang w:val="en-GB"/>
        </w:rPr>
        <w:t>increase</w:t>
      </w:r>
      <w:r w:rsidR="00A248C9" w:rsidRPr="004D33EE">
        <w:rPr>
          <w:lang w:val="en-GB"/>
        </w:rPr>
        <w:t xml:space="preserve"> </w:t>
      </w:r>
      <w:r>
        <w:rPr>
          <w:lang w:val="en-GB"/>
        </w:rPr>
        <w:t xml:space="preserve">its </w:t>
      </w:r>
      <w:r w:rsidR="00A248C9" w:rsidRPr="004D33EE">
        <w:rPr>
          <w:lang w:val="en-GB"/>
        </w:rPr>
        <w:t>knowledge and to apply it in daily living</w:t>
      </w:r>
    </w:p>
    <w:p w14:paraId="379BD3F6" w14:textId="03B58480" w:rsidR="004E5BE8" w:rsidRPr="004D33EE" w:rsidRDefault="00962990" w:rsidP="004D33EE">
      <w:pPr>
        <w:pStyle w:val="ListParagraph"/>
        <w:numPr>
          <w:ilvl w:val="0"/>
          <w:numId w:val="19"/>
        </w:numPr>
        <w:rPr>
          <w:lang w:val="en-GB"/>
        </w:rPr>
      </w:pPr>
      <w:r>
        <w:rPr>
          <w:lang w:val="en-GB"/>
        </w:rPr>
        <w:t xml:space="preserve">Show empathy, </w:t>
      </w:r>
      <w:r w:rsidR="004E5BE8" w:rsidRPr="004D33EE">
        <w:rPr>
          <w:lang w:val="en-GB"/>
        </w:rPr>
        <w:t xml:space="preserve">stimulate patient involvement </w:t>
      </w:r>
      <w:r>
        <w:rPr>
          <w:lang w:val="en-GB"/>
        </w:rPr>
        <w:t xml:space="preserve">and establish relationship based </w:t>
      </w:r>
      <w:r w:rsidR="00D261AD">
        <w:rPr>
          <w:lang w:val="en-GB"/>
        </w:rPr>
        <w:t>on</w:t>
      </w:r>
      <w:r w:rsidR="004E5BE8" w:rsidRPr="004D33EE">
        <w:rPr>
          <w:lang w:val="en-GB"/>
        </w:rPr>
        <w:t xml:space="preserve"> </w:t>
      </w:r>
      <w:r w:rsidR="00D261AD">
        <w:rPr>
          <w:lang w:val="en-GB"/>
        </w:rPr>
        <w:t>equality</w:t>
      </w:r>
    </w:p>
    <w:p w14:paraId="2E66D3AE" w14:textId="5B9D7A4F" w:rsidR="004E5BE8" w:rsidRPr="004D33EE" w:rsidRDefault="00D261AD" w:rsidP="004D33EE">
      <w:pPr>
        <w:pStyle w:val="ListParagraph"/>
        <w:numPr>
          <w:ilvl w:val="0"/>
          <w:numId w:val="19"/>
        </w:numPr>
        <w:rPr>
          <w:lang w:val="en-GB"/>
        </w:rPr>
      </w:pPr>
      <w:r>
        <w:rPr>
          <w:lang w:val="en-GB"/>
        </w:rPr>
        <w:t>Communicate and collaborate with patient and others; e</w:t>
      </w:r>
      <w:r w:rsidR="004E5BE8" w:rsidRPr="004D33EE">
        <w:rPr>
          <w:lang w:val="en-GB"/>
        </w:rPr>
        <w:t>valuate need for interdisciplinary collaboration</w:t>
      </w:r>
    </w:p>
    <w:p w14:paraId="36A429D8" w14:textId="046BA0F3" w:rsidR="004E5BE8" w:rsidRPr="004D33EE" w:rsidRDefault="004E5BE8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 xml:space="preserve">Document relevant information in medical journal and </w:t>
      </w:r>
      <w:r w:rsidR="003249EA" w:rsidRPr="004D33EE">
        <w:rPr>
          <w:lang w:val="en-GB"/>
        </w:rPr>
        <w:t>provide clinical reasoning supported by current literature</w:t>
      </w:r>
    </w:p>
    <w:p w14:paraId="32B0E004" w14:textId="300A42A0" w:rsidR="00F83CE1" w:rsidRDefault="00F83CE1">
      <w:pPr>
        <w:rPr>
          <w:lang w:val="en-GB"/>
        </w:rPr>
      </w:pPr>
    </w:p>
    <w:p w14:paraId="14AABE62" w14:textId="420F6743" w:rsidR="003249EA" w:rsidRDefault="003249EA">
      <w:pPr>
        <w:rPr>
          <w:lang w:val="en-GB"/>
        </w:rPr>
      </w:pPr>
      <w:r>
        <w:rPr>
          <w:lang w:val="en-GB"/>
        </w:rPr>
        <w:t>General competence</w:t>
      </w:r>
    </w:p>
    <w:p w14:paraId="63F943F0" w14:textId="12C3FB79" w:rsidR="003249EA" w:rsidRDefault="003249EA">
      <w:pPr>
        <w:rPr>
          <w:lang w:val="en-GB"/>
        </w:rPr>
      </w:pPr>
      <w:r>
        <w:rPr>
          <w:lang w:val="en-GB"/>
        </w:rPr>
        <w:t>The candidate can:</w:t>
      </w:r>
    </w:p>
    <w:p w14:paraId="0392FE4B" w14:textId="436A1DD0" w:rsidR="003249EA" w:rsidRDefault="003249EA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 xml:space="preserve">Follow current laws, rules and ethical guidelines for physiotherapists, </w:t>
      </w:r>
      <w:proofErr w:type="gramStart"/>
      <w:r w:rsidRPr="004D33EE">
        <w:rPr>
          <w:lang w:val="en-GB"/>
        </w:rPr>
        <w:t>e.g.</w:t>
      </w:r>
      <w:proofErr w:type="gramEnd"/>
      <w:r w:rsidRPr="004D33EE">
        <w:rPr>
          <w:lang w:val="en-GB"/>
        </w:rPr>
        <w:t xml:space="preserve"> with regard </w:t>
      </w:r>
      <w:r w:rsidR="004D33EE" w:rsidRPr="004D33EE">
        <w:rPr>
          <w:lang w:val="en-GB"/>
        </w:rPr>
        <w:t>to confidentiality</w:t>
      </w:r>
      <w:r w:rsidRPr="004D33EE">
        <w:rPr>
          <w:lang w:val="en-GB"/>
        </w:rPr>
        <w:t xml:space="preserve">, privacy protection </w:t>
      </w:r>
      <w:r w:rsidR="004D33EE" w:rsidRPr="004D33EE">
        <w:rPr>
          <w:lang w:val="en-GB"/>
        </w:rPr>
        <w:t>etc.</w:t>
      </w:r>
    </w:p>
    <w:p w14:paraId="59068ABB" w14:textId="41CE201F" w:rsidR="00D261AD" w:rsidRPr="004D33EE" w:rsidRDefault="00D261AD" w:rsidP="004D33EE">
      <w:pPr>
        <w:pStyle w:val="ListParagraph"/>
        <w:numPr>
          <w:ilvl w:val="0"/>
          <w:numId w:val="19"/>
        </w:numPr>
        <w:rPr>
          <w:lang w:val="en-GB"/>
        </w:rPr>
      </w:pPr>
      <w:r>
        <w:rPr>
          <w:lang w:val="en-GB"/>
        </w:rPr>
        <w:t xml:space="preserve">Follow specific rules of clinical placement </w:t>
      </w:r>
      <w:r w:rsidR="002A4B40">
        <w:rPr>
          <w:lang w:val="en-GB"/>
        </w:rPr>
        <w:t>with</w:t>
      </w:r>
      <w:r>
        <w:rPr>
          <w:lang w:val="en-GB"/>
        </w:rPr>
        <w:t xml:space="preserve"> respect to organis</w:t>
      </w:r>
      <w:r w:rsidR="002A4B40">
        <w:rPr>
          <w:lang w:val="en-GB"/>
        </w:rPr>
        <w:t>ing</w:t>
      </w:r>
      <w:r>
        <w:rPr>
          <w:lang w:val="en-GB"/>
        </w:rPr>
        <w:t xml:space="preserve"> your own work, </w:t>
      </w:r>
      <w:r w:rsidR="002A4B40">
        <w:rPr>
          <w:lang w:val="en-GB"/>
        </w:rPr>
        <w:t>following procedures</w:t>
      </w:r>
      <w:r>
        <w:rPr>
          <w:lang w:val="en-GB"/>
        </w:rPr>
        <w:t xml:space="preserve"> for </w:t>
      </w:r>
      <w:r w:rsidR="002A4B40">
        <w:rPr>
          <w:lang w:val="en-GB"/>
        </w:rPr>
        <w:t xml:space="preserve">medical record </w:t>
      </w:r>
      <w:r>
        <w:rPr>
          <w:lang w:val="en-GB"/>
        </w:rPr>
        <w:t>document</w:t>
      </w:r>
      <w:r w:rsidR="002A4B40">
        <w:rPr>
          <w:lang w:val="en-GB"/>
        </w:rPr>
        <w:t>ation</w:t>
      </w:r>
      <w:r>
        <w:rPr>
          <w:lang w:val="en-GB"/>
        </w:rPr>
        <w:t xml:space="preserve">, </w:t>
      </w:r>
      <w:r w:rsidR="002A4B40">
        <w:rPr>
          <w:lang w:val="en-GB"/>
        </w:rPr>
        <w:t>keeping order and appropriate hygiene standards</w:t>
      </w:r>
      <w:r>
        <w:rPr>
          <w:lang w:val="en-GB"/>
        </w:rPr>
        <w:t xml:space="preserve"> </w:t>
      </w:r>
    </w:p>
    <w:p w14:paraId="7C81D73E" w14:textId="1BB32BEB" w:rsidR="004D33EE" w:rsidRPr="004D33EE" w:rsidRDefault="004D33EE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>Show respect for patient’s and others points of view and wishes</w:t>
      </w:r>
      <w:r w:rsidR="002A4B40">
        <w:rPr>
          <w:lang w:val="en-GB"/>
        </w:rPr>
        <w:t>,</w:t>
      </w:r>
      <w:r w:rsidRPr="004D33EE">
        <w:rPr>
          <w:lang w:val="en-GB"/>
        </w:rPr>
        <w:t xml:space="preserve"> and for cultural and social differences</w:t>
      </w:r>
    </w:p>
    <w:p w14:paraId="30DACC81" w14:textId="382D21A7" w:rsidR="004D33EE" w:rsidRPr="004D33EE" w:rsidRDefault="004D33EE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lastRenderedPageBreak/>
        <w:t>Reflect over own professional conduct, identify learning needs and take initiative and responsibility to acquire new knowledge and skills</w:t>
      </w:r>
    </w:p>
    <w:p w14:paraId="3670D351" w14:textId="27018914" w:rsidR="004D33EE" w:rsidRDefault="004D33EE" w:rsidP="004D33EE">
      <w:pPr>
        <w:pStyle w:val="ListParagraph"/>
        <w:numPr>
          <w:ilvl w:val="0"/>
          <w:numId w:val="19"/>
        </w:numPr>
        <w:rPr>
          <w:lang w:val="en-GB"/>
        </w:rPr>
      </w:pPr>
      <w:r w:rsidRPr="004D33EE">
        <w:rPr>
          <w:lang w:val="en-GB"/>
        </w:rPr>
        <w:t>Show willingness and ability to give constructive feedback and to make use of supervision</w:t>
      </w:r>
    </w:p>
    <w:p w14:paraId="00F48C33" w14:textId="3C72D2F0" w:rsidR="005F1CC3" w:rsidRDefault="005F1CC3" w:rsidP="005F1CC3">
      <w:pPr>
        <w:rPr>
          <w:lang w:val="en-GB"/>
        </w:rPr>
      </w:pPr>
    </w:p>
    <w:p w14:paraId="1C130B38" w14:textId="21A22881" w:rsidR="005F1CC3" w:rsidRDefault="005F1CC3">
      <w:pPr>
        <w:spacing w:after="160"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171"/>
      </w:tblGrid>
      <w:tr w:rsidR="005F1CC3" w:rsidRPr="005F1CC3" w14:paraId="51CE0A6B" w14:textId="77777777" w:rsidTr="005F1CC3">
        <w:tc>
          <w:tcPr>
            <w:tcW w:w="7225" w:type="dxa"/>
          </w:tcPr>
          <w:p w14:paraId="2AE226C9" w14:textId="3B4F8B22" w:rsidR="005F1CC3" w:rsidRPr="005F1CC3" w:rsidRDefault="005F1CC3" w:rsidP="005F1CC3">
            <w:p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lastRenderedPageBreak/>
              <w:t>Learning outcome</w:t>
            </w:r>
            <w:r w:rsidR="00720E1E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2171" w:type="dxa"/>
          </w:tcPr>
          <w:p w14:paraId="40F6A969" w14:textId="4069001A" w:rsidR="005F1CC3" w:rsidRPr="005F1CC3" w:rsidRDefault="00387C31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dagogical a</w:t>
            </w:r>
            <w:r w:rsidR="005F1CC3" w:rsidRPr="005F1CC3">
              <w:rPr>
                <w:sz w:val="20"/>
                <w:szCs w:val="20"/>
                <w:lang w:val="en-GB"/>
              </w:rPr>
              <w:t>ctivity</w:t>
            </w:r>
          </w:p>
        </w:tc>
      </w:tr>
      <w:tr w:rsidR="005F1CC3" w:rsidRPr="005F1CC3" w14:paraId="30648C4B" w14:textId="77777777" w:rsidTr="00A30873">
        <w:tc>
          <w:tcPr>
            <w:tcW w:w="9396" w:type="dxa"/>
            <w:gridSpan w:val="2"/>
          </w:tcPr>
          <w:p w14:paraId="0D87DE37" w14:textId="16932E7E" w:rsidR="005F1CC3" w:rsidRPr="005F1CC3" w:rsidRDefault="005F1CC3" w:rsidP="005F1CC3">
            <w:p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Knowledge</w:t>
            </w:r>
          </w:p>
        </w:tc>
      </w:tr>
      <w:tr w:rsidR="005F1CC3" w:rsidRPr="005F1CC3" w14:paraId="447BEAAC" w14:textId="77777777" w:rsidTr="005F1CC3">
        <w:tc>
          <w:tcPr>
            <w:tcW w:w="7225" w:type="dxa"/>
          </w:tcPr>
          <w:p w14:paraId="1C66E873" w14:textId="6558B50F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Integrate previously acquired theoretical knowledge in clinical work and discuss it in light of current theory</w:t>
            </w:r>
          </w:p>
        </w:tc>
        <w:tc>
          <w:tcPr>
            <w:tcW w:w="2171" w:type="dxa"/>
          </w:tcPr>
          <w:p w14:paraId="32F03708" w14:textId="0086B68B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</w:tr>
      <w:tr w:rsidR="005F1CC3" w:rsidRPr="005F1CC3" w14:paraId="696A0BA8" w14:textId="77777777" w:rsidTr="005F1CC3">
        <w:tc>
          <w:tcPr>
            <w:tcW w:w="7225" w:type="dxa"/>
          </w:tcPr>
          <w:p w14:paraId="60E6AE3C" w14:textId="1726E5D4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Acquire, evaluate and apply relevant research literature in clinical work</w:t>
            </w:r>
          </w:p>
        </w:tc>
        <w:tc>
          <w:tcPr>
            <w:tcW w:w="2171" w:type="dxa"/>
          </w:tcPr>
          <w:p w14:paraId="0CB72744" w14:textId="4F624F44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hA</w:t>
            </w:r>
            <w:proofErr w:type="spellEnd"/>
            <w:r>
              <w:rPr>
                <w:sz w:val="20"/>
                <w:szCs w:val="20"/>
                <w:lang w:val="en-GB"/>
              </w:rPr>
              <w:t>, CCS</w:t>
            </w:r>
          </w:p>
        </w:tc>
      </w:tr>
      <w:tr w:rsidR="005F1CC3" w:rsidRPr="005F1CC3" w14:paraId="5102BDF8" w14:textId="77777777" w:rsidTr="00627BA0">
        <w:tc>
          <w:tcPr>
            <w:tcW w:w="9396" w:type="dxa"/>
            <w:gridSpan w:val="2"/>
          </w:tcPr>
          <w:p w14:paraId="61B3FD21" w14:textId="1F9D649E" w:rsidR="005F1CC3" w:rsidRPr="005F1CC3" w:rsidRDefault="005F1CC3" w:rsidP="005F1CC3">
            <w:p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Skills</w:t>
            </w:r>
          </w:p>
        </w:tc>
      </w:tr>
      <w:tr w:rsidR="005F1CC3" w:rsidRPr="005F1CC3" w14:paraId="159A9C8E" w14:textId="77777777" w:rsidTr="005F1CC3">
        <w:tc>
          <w:tcPr>
            <w:tcW w:w="7225" w:type="dxa"/>
          </w:tcPr>
          <w:p w14:paraId="713EAAE8" w14:textId="1B24A6F3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Choose, apply and justify physiotherapy assessment methods in light of International Classification of Function framework</w:t>
            </w:r>
          </w:p>
        </w:tc>
        <w:tc>
          <w:tcPr>
            <w:tcW w:w="2171" w:type="dxa"/>
          </w:tcPr>
          <w:p w14:paraId="0C2F81FE" w14:textId="7DA5EA26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</w:tr>
      <w:tr w:rsidR="005F1CC3" w:rsidRPr="005F1CC3" w14:paraId="5556D3FF" w14:textId="77777777" w:rsidTr="005F1CC3">
        <w:tc>
          <w:tcPr>
            <w:tcW w:w="7225" w:type="dxa"/>
          </w:tcPr>
          <w:p w14:paraId="6774BEA9" w14:textId="68257F75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Identify signs of possible worrisome, pathological conditions</w:t>
            </w:r>
          </w:p>
        </w:tc>
        <w:tc>
          <w:tcPr>
            <w:tcW w:w="2171" w:type="dxa"/>
          </w:tcPr>
          <w:p w14:paraId="04C359C0" w14:textId="6C84F0CC" w:rsidR="005F1CC3" w:rsidRPr="005F1CC3" w:rsidRDefault="00387C31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</w:tr>
      <w:tr w:rsidR="005F1CC3" w:rsidRPr="005F1CC3" w14:paraId="01BEB280" w14:textId="77777777" w:rsidTr="005F1CC3">
        <w:tc>
          <w:tcPr>
            <w:tcW w:w="7225" w:type="dxa"/>
          </w:tcPr>
          <w:p w14:paraId="7F0FAEC8" w14:textId="01979AC7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Identify environmental and personal factors and evaluate their impact on patient’s function, working ability and health</w:t>
            </w:r>
          </w:p>
        </w:tc>
        <w:tc>
          <w:tcPr>
            <w:tcW w:w="2171" w:type="dxa"/>
          </w:tcPr>
          <w:p w14:paraId="17B123FF" w14:textId="79E38BA7" w:rsidR="005F1CC3" w:rsidRPr="005F1CC3" w:rsidRDefault="00387C31" w:rsidP="005F1CC3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hA</w:t>
            </w:r>
            <w:proofErr w:type="spellEnd"/>
            <w:r>
              <w:rPr>
                <w:sz w:val="20"/>
                <w:szCs w:val="20"/>
                <w:lang w:val="en-GB"/>
              </w:rPr>
              <w:t>, Web</w:t>
            </w:r>
          </w:p>
        </w:tc>
      </w:tr>
      <w:tr w:rsidR="005F1CC3" w:rsidRPr="005F1CC3" w14:paraId="70D4CF33" w14:textId="77777777" w:rsidTr="005F1CC3">
        <w:tc>
          <w:tcPr>
            <w:tcW w:w="7225" w:type="dxa"/>
          </w:tcPr>
          <w:p w14:paraId="0BD28935" w14:textId="30196DA8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Interpret and summarize findings from the physiotherapy assessment and provide functional diagnosis based in a biopsychosocial perspective</w:t>
            </w:r>
          </w:p>
        </w:tc>
        <w:tc>
          <w:tcPr>
            <w:tcW w:w="2171" w:type="dxa"/>
          </w:tcPr>
          <w:p w14:paraId="26E66C48" w14:textId="450B74B9" w:rsidR="005F1CC3" w:rsidRPr="005F1CC3" w:rsidRDefault="00387C31" w:rsidP="005F1CC3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hA</w:t>
            </w:r>
            <w:proofErr w:type="spellEnd"/>
          </w:p>
        </w:tc>
      </w:tr>
      <w:tr w:rsidR="005F1CC3" w:rsidRPr="005F1CC3" w14:paraId="471F392E" w14:textId="77777777" w:rsidTr="005F1CC3">
        <w:tc>
          <w:tcPr>
            <w:tcW w:w="7225" w:type="dxa"/>
          </w:tcPr>
          <w:p w14:paraId="2F1DCC4E" w14:textId="7EB1B69B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Establish treatment goals in collaboration with patient</w:t>
            </w:r>
          </w:p>
        </w:tc>
        <w:tc>
          <w:tcPr>
            <w:tcW w:w="2171" w:type="dxa"/>
          </w:tcPr>
          <w:p w14:paraId="25339671" w14:textId="0A212C4D" w:rsidR="005F1CC3" w:rsidRPr="005F1CC3" w:rsidRDefault="00387C31" w:rsidP="005F1CC3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hA</w:t>
            </w:r>
            <w:proofErr w:type="spellEnd"/>
          </w:p>
        </w:tc>
      </w:tr>
      <w:tr w:rsidR="005F1CC3" w:rsidRPr="005F1CC3" w14:paraId="6B8A68F2" w14:textId="77777777" w:rsidTr="005F1CC3">
        <w:tc>
          <w:tcPr>
            <w:tcW w:w="7225" w:type="dxa"/>
          </w:tcPr>
          <w:p w14:paraId="13E1622B" w14:textId="02B76182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Plan and conduct physiotherapy treatment, evaluate its progress and apply relevant adjustments to treatment plan</w:t>
            </w:r>
          </w:p>
        </w:tc>
        <w:tc>
          <w:tcPr>
            <w:tcW w:w="2171" w:type="dxa"/>
          </w:tcPr>
          <w:p w14:paraId="487FD7E6" w14:textId="03501BCB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S, Web</w:t>
            </w:r>
          </w:p>
        </w:tc>
      </w:tr>
      <w:tr w:rsidR="005F1CC3" w:rsidRPr="005F1CC3" w14:paraId="1018D840" w14:textId="77777777" w:rsidTr="005F1CC3">
        <w:tc>
          <w:tcPr>
            <w:tcW w:w="7225" w:type="dxa"/>
          </w:tcPr>
          <w:p w14:paraId="37E8F650" w14:textId="50245BD1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Plan and conduct preventive measures relevant for patient’s condition</w:t>
            </w:r>
          </w:p>
        </w:tc>
        <w:tc>
          <w:tcPr>
            <w:tcW w:w="2171" w:type="dxa"/>
          </w:tcPr>
          <w:p w14:paraId="7F3E3233" w14:textId="0189F80D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S</w:t>
            </w:r>
          </w:p>
        </w:tc>
      </w:tr>
      <w:tr w:rsidR="005F1CC3" w:rsidRPr="005F1CC3" w14:paraId="2FB4FAC9" w14:textId="77777777" w:rsidTr="005F1CC3">
        <w:tc>
          <w:tcPr>
            <w:tcW w:w="7225" w:type="dxa"/>
          </w:tcPr>
          <w:p w14:paraId="242CBD55" w14:textId="1DE3457C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Enable patient to increase its knowledge and to apply it in daily living</w:t>
            </w:r>
          </w:p>
        </w:tc>
        <w:tc>
          <w:tcPr>
            <w:tcW w:w="2171" w:type="dxa"/>
          </w:tcPr>
          <w:p w14:paraId="6368348D" w14:textId="4B5701B4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S</w:t>
            </w:r>
          </w:p>
        </w:tc>
      </w:tr>
      <w:tr w:rsidR="005F1CC3" w:rsidRPr="005F1CC3" w14:paraId="717601EF" w14:textId="77777777" w:rsidTr="005F1CC3">
        <w:tc>
          <w:tcPr>
            <w:tcW w:w="7225" w:type="dxa"/>
          </w:tcPr>
          <w:p w14:paraId="4D05CAA2" w14:textId="32ED6763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Show empathy, stimulate patient involvement and establish relationship based on equality</w:t>
            </w:r>
          </w:p>
        </w:tc>
        <w:tc>
          <w:tcPr>
            <w:tcW w:w="2171" w:type="dxa"/>
          </w:tcPr>
          <w:p w14:paraId="723B8BFB" w14:textId="1139A033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S</w:t>
            </w:r>
          </w:p>
        </w:tc>
      </w:tr>
      <w:tr w:rsidR="005F1CC3" w:rsidRPr="005F1CC3" w14:paraId="2D973D9C" w14:textId="77777777" w:rsidTr="005F1CC3">
        <w:tc>
          <w:tcPr>
            <w:tcW w:w="7225" w:type="dxa"/>
          </w:tcPr>
          <w:p w14:paraId="57352170" w14:textId="58A4036D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Communicate and collaborate with patient and others; evaluate need for interdisciplinary collaboration</w:t>
            </w:r>
          </w:p>
        </w:tc>
        <w:tc>
          <w:tcPr>
            <w:tcW w:w="2171" w:type="dxa"/>
          </w:tcPr>
          <w:p w14:paraId="2C50AA05" w14:textId="0A9267E6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hA</w:t>
            </w:r>
            <w:proofErr w:type="spellEnd"/>
          </w:p>
        </w:tc>
      </w:tr>
      <w:tr w:rsidR="005F1CC3" w:rsidRPr="005F1CC3" w14:paraId="3AABA493" w14:textId="77777777" w:rsidTr="005F1CC3">
        <w:tc>
          <w:tcPr>
            <w:tcW w:w="7225" w:type="dxa"/>
          </w:tcPr>
          <w:p w14:paraId="1E236191" w14:textId="27244ADC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Document relevant information in medical journal and provide clinical reasoning supported by current literature</w:t>
            </w:r>
          </w:p>
        </w:tc>
        <w:tc>
          <w:tcPr>
            <w:tcW w:w="2171" w:type="dxa"/>
          </w:tcPr>
          <w:p w14:paraId="4E62ADA0" w14:textId="0CEC9E47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hA</w:t>
            </w:r>
            <w:proofErr w:type="spellEnd"/>
          </w:p>
        </w:tc>
      </w:tr>
      <w:tr w:rsidR="005F1CC3" w:rsidRPr="005F1CC3" w14:paraId="4CDA7DB7" w14:textId="77777777" w:rsidTr="00934EE9">
        <w:tc>
          <w:tcPr>
            <w:tcW w:w="9396" w:type="dxa"/>
            <w:gridSpan w:val="2"/>
          </w:tcPr>
          <w:p w14:paraId="45CC620E" w14:textId="53311300" w:rsidR="005F1CC3" w:rsidRPr="005F1CC3" w:rsidRDefault="005F1CC3" w:rsidP="005F1CC3">
            <w:p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General competence</w:t>
            </w:r>
          </w:p>
        </w:tc>
      </w:tr>
      <w:tr w:rsidR="005F1CC3" w:rsidRPr="005F1CC3" w14:paraId="3A5E8B38" w14:textId="77777777" w:rsidTr="005F1CC3">
        <w:tc>
          <w:tcPr>
            <w:tcW w:w="7225" w:type="dxa"/>
          </w:tcPr>
          <w:p w14:paraId="7515AC05" w14:textId="32D0C386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 xml:space="preserve">Follow current laws, rules and ethical guidelines for physiotherapists, </w:t>
            </w:r>
            <w:proofErr w:type="gramStart"/>
            <w:r w:rsidRPr="005F1CC3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5F1CC3">
              <w:rPr>
                <w:sz w:val="20"/>
                <w:szCs w:val="20"/>
                <w:lang w:val="en-GB"/>
              </w:rPr>
              <w:t xml:space="preserve"> with regard to confidentiality, privacy protection etc.</w:t>
            </w:r>
          </w:p>
        </w:tc>
        <w:tc>
          <w:tcPr>
            <w:tcW w:w="2171" w:type="dxa"/>
          </w:tcPr>
          <w:p w14:paraId="5B753426" w14:textId="021D5DB8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hA</w:t>
            </w:r>
            <w:proofErr w:type="spellEnd"/>
          </w:p>
        </w:tc>
      </w:tr>
      <w:tr w:rsidR="005F1CC3" w:rsidRPr="005F1CC3" w14:paraId="3FF09C71" w14:textId="77777777" w:rsidTr="005F1CC3">
        <w:tc>
          <w:tcPr>
            <w:tcW w:w="7225" w:type="dxa"/>
          </w:tcPr>
          <w:p w14:paraId="580FAF05" w14:textId="0DE9B32A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 xml:space="preserve">Follow specific rules of clinical placement with respect to organising your own work, following procedures for medical record documentation, keeping order and appropriate hygiene standards </w:t>
            </w:r>
          </w:p>
        </w:tc>
        <w:tc>
          <w:tcPr>
            <w:tcW w:w="2171" w:type="dxa"/>
          </w:tcPr>
          <w:p w14:paraId="6CBA3E30" w14:textId="1C308EED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</w:tr>
      <w:tr w:rsidR="005F1CC3" w:rsidRPr="005F1CC3" w14:paraId="044F3834" w14:textId="77777777" w:rsidTr="005F1CC3">
        <w:tc>
          <w:tcPr>
            <w:tcW w:w="7225" w:type="dxa"/>
          </w:tcPr>
          <w:p w14:paraId="0CAE6F33" w14:textId="598B10AC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Show respect for patient’s and others points of view and wishes, and for cultural and social differences</w:t>
            </w:r>
          </w:p>
        </w:tc>
        <w:tc>
          <w:tcPr>
            <w:tcW w:w="2171" w:type="dxa"/>
          </w:tcPr>
          <w:p w14:paraId="1AECAA55" w14:textId="177EC075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S</w:t>
            </w:r>
          </w:p>
        </w:tc>
      </w:tr>
      <w:tr w:rsidR="005F1CC3" w:rsidRPr="005F1CC3" w14:paraId="7EA07040" w14:textId="77777777" w:rsidTr="005F1CC3">
        <w:tc>
          <w:tcPr>
            <w:tcW w:w="7225" w:type="dxa"/>
          </w:tcPr>
          <w:p w14:paraId="6A0DD390" w14:textId="470B7C16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Reflect over own professional conduct, identify learning needs and take initiative and responsibility to acquire new knowledge and skills</w:t>
            </w:r>
          </w:p>
        </w:tc>
        <w:tc>
          <w:tcPr>
            <w:tcW w:w="2171" w:type="dxa"/>
          </w:tcPr>
          <w:p w14:paraId="2F7A3718" w14:textId="316AD93D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</w:tr>
      <w:tr w:rsidR="005F1CC3" w:rsidRPr="005F1CC3" w14:paraId="2DE85EE1" w14:textId="77777777" w:rsidTr="005F1CC3">
        <w:tc>
          <w:tcPr>
            <w:tcW w:w="7225" w:type="dxa"/>
          </w:tcPr>
          <w:p w14:paraId="5658B00B" w14:textId="1EA43D86" w:rsidR="005F1CC3" w:rsidRPr="005F1CC3" w:rsidRDefault="005F1CC3" w:rsidP="005F1CC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5F1CC3">
              <w:rPr>
                <w:sz w:val="20"/>
                <w:szCs w:val="20"/>
                <w:lang w:val="en-GB"/>
              </w:rPr>
              <w:t>Show willingness and ability to give constructive feedback and to make use of supervision</w:t>
            </w:r>
          </w:p>
        </w:tc>
        <w:tc>
          <w:tcPr>
            <w:tcW w:w="2171" w:type="dxa"/>
          </w:tcPr>
          <w:p w14:paraId="23667D79" w14:textId="168FA42F" w:rsidR="005F1CC3" w:rsidRPr="005F1CC3" w:rsidRDefault="000D7D12" w:rsidP="005F1C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</w:tr>
    </w:tbl>
    <w:p w14:paraId="64F8A970" w14:textId="77777777" w:rsidR="005F1CC3" w:rsidRPr="005F1CC3" w:rsidRDefault="005F1CC3" w:rsidP="005F1CC3">
      <w:pPr>
        <w:rPr>
          <w:lang w:val="en-GB"/>
        </w:rPr>
      </w:pPr>
    </w:p>
    <w:sectPr w:rsidR="005F1CC3" w:rsidRPr="005F1CC3" w:rsidSect="00C271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35BAF"/>
    <w:multiLevelType w:val="multilevel"/>
    <w:tmpl w:val="FE4E9F3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C61158"/>
    <w:multiLevelType w:val="multilevel"/>
    <w:tmpl w:val="17EE8D9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B74A2A"/>
    <w:multiLevelType w:val="hybridMultilevel"/>
    <w:tmpl w:val="07628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01094"/>
    <w:multiLevelType w:val="multilevel"/>
    <w:tmpl w:val="57ACC70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39774E"/>
    <w:multiLevelType w:val="multilevel"/>
    <w:tmpl w:val="5D30767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816C67"/>
    <w:multiLevelType w:val="hybridMultilevel"/>
    <w:tmpl w:val="17F6C1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412834"/>
    <w:multiLevelType w:val="hybridMultilevel"/>
    <w:tmpl w:val="CC2C39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D06E77"/>
    <w:multiLevelType w:val="multilevel"/>
    <w:tmpl w:val="4178FE4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F02E47"/>
    <w:multiLevelType w:val="hybridMultilevel"/>
    <w:tmpl w:val="03F66B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9A666F"/>
    <w:multiLevelType w:val="multilevel"/>
    <w:tmpl w:val="F7F87D2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090890"/>
    <w:multiLevelType w:val="multilevel"/>
    <w:tmpl w:val="4382323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4263A7"/>
    <w:multiLevelType w:val="hybridMultilevel"/>
    <w:tmpl w:val="A5E263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B8350E"/>
    <w:multiLevelType w:val="multilevel"/>
    <w:tmpl w:val="23EEB1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75221C4"/>
    <w:multiLevelType w:val="multilevel"/>
    <w:tmpl w:val="11F430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014E19"/>
    <w:multiLevelType w:val="multilevel"/>
    <w:tmpl w:val="95ECEE9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474367"/>
    <w:multiLevelType w:val="multilevel"/>
    <w:tmpl w:val="F650F74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F3B24CE"/>
    <w:multiLevelType w:val="hybridMultilevel"/>
    <w:tmpl w:val="390271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615086"/>
    <w:multiLevelType w:val="multilevel"/>
    <w:tmpl w:val="CC741BB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360017F"/>
    <w:multiLevelType w:val="multilevel"/>
    <w:tmpl w:val="1CE8518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51C7A31"/>
    <w:multiLevelType w:val="multilevel"/>
    <w:tmpl w:val="DF986A0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53D795B"/>
    <w:multiLevelType w:val="multilevel"/>
    <w:tmpl w:val="C3D0A5C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C272A29"/>
    <w:multiLevelType w:val="multilevel"/>
    <w:tmpl w:val="67DC0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DEC1545"/>
    <w:multiLevelType w:val="multilevel"/>
    <w:tmpl w:val="7C820E3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E55961"/>
    <w:multiLevelType w:val="multilevel"/>
    <w:tmpl w:val="47CA98E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5077981">
    <w:abstractNumId w:val="21"/>
  </w:num>
  <w:num w:numId="2" w16cid:durableId="1623152159">
    <w:abstractNumId w:val="12"/>
  </w:num>
  <w:num w:numId="3" w16cid:durableId="312297516">
    <w:abstractNumId w:val="13"/>
  </w:num>
  <w:num w:numId="4" w16cid:durableId="1155536725">
    <w:abstractNumId w:val="17"/>
  </w:num>
  <w:num w:numId="5" w16cid:durableId="1412775070">
    <w:abstractNumId w:val="0"/>
  </w:num>
  <w:num w:numId="6" w16cid:durableId="1328943085">
    <w:abstractNumId w:val="18"/>
  </w:num>
  <w:num w:numId="7" w16cid:durableId="2094819211">
    <w:abstractNumId w:val="7"/>
  </w:num>
  <w:num w:numId="8" w16cid:durableId="1185560590">
    <w:abstractNumId w:val="14"/>
  </w:num>
  <w:num w:numId="9" w16cid:durableId="207374970">
    <w:abstractNumId w:val="15"/>
  </w:num>
  <w:num w:numId="10" w16cid:durableId="1109545497">
    <w:abstractNumId w:val="3"/>
  </w:num>
  <w:num w:numId="11" w16cid:durableId="1693409622">
    <w:abstractNumId w:val="9"/>
  </w:num>
  <w:num w:numId="12" w16cid:durableId="674066677">
    <w:abstractNumId w:val="23"/>
  </w:num>
  <w:num w:numId="13" w16cid:durableId="1659839689">
    <w:abstractNumId w:val="1"/>
  </w:num>
  <w:num w:numId="14" w16cid:durableId="1385833892">
    <w:abstractNumId w:val="10"/>
  </w:num>
  <w:num w:numId="15" w16cid:durableId="1528131915">
    <w:abstractNumId w:val="4"/>
  </w:num>
  <w:num w:numId="16" w16cid:durableId="40325463">
    <w:abstractNumId w:val="20"/>
  </w:num>
  <w:num w:numId="17" w16cid:durableId="211307569">
    <w:abstractNumId w:val="22"/>
  </w:num>
  <w:num w:numId="18" w16cid:durableId="1362585012">
    <w:abstractNumId w:val="19"/>
  </w:num>
  <w:num w:numId="19" w16cid:durableId="1426227135">
    <w:abstractNumId w:val="8"/>
  </w:num>
  <w:num w:numId="20" w16cid:durableId="948244865">
    <w:abstractNumId w:val="2"/>
  </w:num>
  <w:num w:numId="21" w16cid:durableId="753091595">
    <w:abstractNumId w:val="16"/>
  </w:num>
  <w:num w:numId="22" w16cid:durableId="1118640492">
    <w:abstractNumId w:val="6"/>
  </w:num>
  <w:num w:numId="23" w16cid:durableId="267857872">
    <w:abstractNumId w:val="11"/>
  </w:num>
  <w:num w:numId="24" w16cid:durableId="19126930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8D9"/>
    <w:rsid w:val="000D7D12"/>
    <w:rsid w:val="002245C0"/>
    <w:rsid w:val="002A4B40"/>
    <w:rsid w:val="003249EA"/>
    <w:rsid w:val="00387C31"/>
    <w:rsid w:val="003D4392"/>
    <w:rsid w:val="004D33EE"/>
    <w:rsid w:val="004E5BE8"/>
    <w:rsid w:val="005F1CC3"/>
    <w:rsid w:val="006A7C8D"/>
    <w:rsid w:val="00720E1E"/>
    <w:rsid w:val="00962990"/>
    <w:rsid w:val="009D4F01"/>
    <w:rsid w:val="00A248C9"/>
    <w:rsid w:val="00AC3739"/>
    <w:rsid w:val="00C27147"/>
    <w:rsid w:val="00D138C4"/>
    <w:rsid w:val="00D261AD"/>
    <w:rsid w:val="00DA56C0"/>
    <w:rsid w:val="00DC7010"/>
    <w:rsid w:val="00DD68D9"/>
    <w:rsid w:val="00E431B5"/>
    <w:rsid w:val="00E611E2"/>
    <w:rsid w:val="00F8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F345D"/>
  <w15:chartTrackingRefBased/>
  <w15:docId w15:val="{99AF16BC-97D8-4AB7-B3B6-7986C896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8D9"/>
    <w:pPr>
      <w:spacing w:after="120"/>
      <w:jc w:val="both"/>
    </w:pPr>
    <w:rPr>
      <w:rFonts w:ascii="Times New Roman" w:eastAsia="Times New Roman" w:hAnsi="Times New Roman" w:cs="Times New Roman"/>
      <w:sz w:val="24"/>
      <w:lang w:val="nb-NO" w:eastAsia="nb-NO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6A7C8D"/>
    <w:pPr>
      <w:spacing w:before="200" w:after="200" w:line="276" w:lineRule="auto"/>
      <w:outlineLvl w:val="1"/>
    </w:pPr>
    <w:rPr>
      <w:b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7C8D"/>
    <w:rPr>
      <w:b/>
      <w:szCs w:val="20"/>
    </w:rPr>
  </w:style>
  <w:style w:type="paragraph" w:customStyle="1" w:styleId="paragraph">
    <w:name w:val="paragraph"/>
    <w:basedOn w:val="Normal"/>
    <w:rsid w:val="00DD68D9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normaltextrun">
    <w:name w:val="normaltextrun"/>
    <w:basedOn w:val="DefaultParagraphFont"/>
    <w:rsid w:val="00DD68D9"/>
  </w:style>
  <w:style w:type="character" w:customStyle="1" w:styleId="eop">
    <w:name w:val="eop"/>
    <w:basedOn w:val="DefaultParagraphFont"/>
    <w:rsid w:val="00DD68D9"/>
  </w:style>
  <w:style w:type="paragraph" w:styleId="ListParagraph">
    <w:name w:val="List Paragraph"/>
    <w:basedOn w:val="Normal"/>
    <w:uiPriority w:val="34"/>
    <w:qFormat/>
    <w:rsid w:val="004D33EE"/>
    <w:pPr>
      <w:ind w:left="720"/>
      <w:contextualSpacing/>
    </w:pPr>
  </w:style>
  <w:style w:type="table" w:styleId="TableGrid">
    <w:name w:val="Table Grid"/>
    <w:basedOn w:val="TableNormal"/>
    <w:uiPriority w:val="39"/>
    <w:rsid w:val="005F1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womir Wojniusz</dc:creator>
  <cp:keywords/>
  <dc:description/>
  <cp:lastModifiedBy>Slawomir Wojniusz</cp:lastModifiedBy>
  <cp:revision>2</cp:revision>
  <dcterms:created xsi:type="dcterms:W3CDTF">2022-11-15T10:59:00Z</dcterms:created>
  <dcterms:modified xsi:type="dcterms:W3CDTF">2022-11-15T10:59:00Z</dcterms:modified>
</cp:coreProperties>
</file>